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1450"/>
        <w:gridCol w:w="964"/>
        <w:gridCol w:w="964"/>
        <w:gridCol w:w="964"/>
        <w:gridCol w:w="964"/>
        <w:gridCol w:w="964"/>
        <w:gridCol w:w="964"/>
      </w:tblGrid>
      <w:tr w:rsidR="00F47C49" w:rsidRPr="00ED4EBA" w14:paraId="06A24AE8" w14:textId="77777777" w:rsidTr="00F47C49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48E1" w14:textId="226D2CEA" w:rsidR="00F47C49" w:rsidRPr="00F47C49" w:rsidRDefault="00F47C49" w:rsidP="00F47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F47C49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Table</w:t>
            </w:r>
            <w:proofErr w:type="spellEnd"/>
            <w:r w:rsidRPr="00F47C49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 S1.</w:t>
            </w:r>
          </w:p>
        </w:tc>
        <w:tc>
          <w:tcPr>
            <w:tcW w:w="723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5E96" w14:textId="4EF4CFE1" w:rsidR="00F47C49" w:rsidRPr="00F47C49" w:rsidRDefault="00F47C49" w:rsidP="000935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F47C49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Number of requests and positivity rate for the different biological samples tested for BKV and JCV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viruses.</w:t>
            </w:r>
          </w:p>
        </w:tc>
      </w:tr>
      <w:tr w:rsidR="000935A4" w:rsidRPr="000935A4" w14:paraId="098831EC" w14:textId="77777777" w:rsidTr="00F47C49">
        <w:trPr>
          <w:trHeight w:val="397"/>
        </w:trPr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0526B" w14:textId="77777777" w:rsidR="000935A4" w:rsidRPr="00F47C49" w:rsidRDefault="000935A4" w:rsidP="00093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47C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 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85D3" w14:textId="77777777" w:rsidR="000935A4" w:rsidRPr="00F47C49" w:rsidRDefault="000935A4" w:rsidP="00093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F47C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 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8B6EA" w14:textId="77777777" w:rsidR="000935A4" w:rsidRPr="000935A4" w:rsidRDefault="000935A4" w:rsidP="00093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JCV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DD884" w14:textId="77777777" w:rsidR="000935A4" w:rsidRPr="000935A4" w:rsidRDefault="000935A4" w:rsidP="00093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KV</w:t>
            </w:r>
          </w:p>
        </w:tc>
      </w:tr>
      <w:tr w:rsidR="000935A4" w:rsidRPr="000935A4" w14:paraId="7EB36B9E" w14:textId="77777777" w:rsidTr="00ED4EBA">
        <w:trPr>
          <w:trHeight w:val="312"/>
        </w:trPr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FE8DA" w14:textId="77777777" w:rsidR="000935A4" w:rsidRPr="000935A4" w:rsidRDefault="000935A4" w:rsidP="00093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4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BCED" w14:textId="77777777" w:rsidR="000935A4" w:rsidRPr="000935A4" w:rsidRDefault="000935A4" w:rsidP="00093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09FBF" w14:textId="77777777" w:rsidR="000935A4" w:rsidRPr="000935A4" w:rsidRDefault="000935A4" w:rsidP="00ED4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lasm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3F73" w14:textId="77777777" w:rsidR="000935A4" w:rsidRPr="000935A4" w:rsidRDefault="000935A4" w:rsidP="00ED4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Urin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E92E" w14:textId="77777777" w:rsidR="000935A4" w:rsidRPr="000935A4" w:rsidRDefault="000935A4" w:rsidP="00ED4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S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971B5" w14:textId="77777777" w:rsidR="000935A4" w:rsidRPr="000935A4" w:rsidRDefault="000935A4" w:rsidP="00ED4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lasm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3173" w14:textId="77777777" w:rsidR="000935A4" w:rsidRPr="000935A4" w:rsidRDefault="000935A4" w:rsidP="00ED4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Urin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FCFE" w14:textId="77777777" w:rsidR="000935A4" w:rsidRPr="000935A4" w:rsidRDefault="000935A4" w:rsidP="00ED4E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SF</w:t>
            </w:r>
          </w:p>
        </w:tc>
      </w:tr>
      <w:tr w:rsidR="000935A4" w:rsidRPr="000935A4" w14:paraId="386B977F" w14:textId="77777777" w:rsidTr="00F47C49">
        <w:trPr>
          <w:cantSplit/>
          <w:trHeight w:val="283"/>
        </w:trPr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349A50" w14:textId="77777777" w:rsidR="000935A4" w:rsidRPr="000935A4" w:rsidRDefault="000935A4" w:rsidP="00093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ampl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CA1A" w14:textId="06482E01" w:rsidR="000935A4" w:rsidRPr="000935A4" w:rsidRDefault="000935A4" w:rsidP="00093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1585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7380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A36F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1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9A11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9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2F41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A97A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25</w:t>
            </w:r>
          </w:p>
        </w:tc>
      </w:tr>
      <w:tr w:rsidR="000935A4" w:rsidRPr="000935A4" w14:paraId="58D53539" w14:textId="77777777" w:rsidTr="00F47C49">
        <w:trPr>
          <w:cantSplit/>
          <w:trHeight w:val="283"/>
        </w:trPr>
        <w:tc>
          <w:tcPr>
            <w:tcW w:w="10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FA560" w14:textId="77777777" w:rsidR="000935A4" w:rsidRPr="000935A4" w:rsidRDefault="000935A4" w:rsidP="00093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1D3C" w14:textId="37A9C06F" w:rsidR="000935A4" w:rsidRPr="000935A4" w:rsidRDefault="000935A4" w:rsidP="00093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ositiv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339B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8C9C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2B90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2CEC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2C15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ED01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2</w:t>
            </w:r>
          </w:p>
        </w:tc>
      </w:tr>
      <w:tr w:rsidR="000935A4" w:rsidRPr="000935A4" w14:paraId="087B3CF3" w14:textId="77777777" w:rsidTr="00F47C49">
        <w:trPr>
          <w:cantSplit/>
          <w:trHeight w:val="283"/>
        </w:trPr>
        <w:tc>
          <w:tcPr>
            <w:tcW w:w="10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7C133" w14:textId="77777777" w:rsidR="000935A4" w:rsidRPr="000935A4" w:rsidRDefault="000935A4" w:rsidP="00093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6DCF" w14:textId="4BB69CCA" w:rsidR="000935A4" w:rsidRPr="000935A4" w:rsidRDefault="000935A4" w:rsidP="00093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ositivity</w:t>
            </w:r>
            <w:proofErr w:type="spellEnd"/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8574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7228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6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3928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7817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8EBE9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3684" w14:textId="77777777" w:rsidR="000935A4" w:rsidRPr="000935A4" w:rsidRDefault="000935A4" w:rsidP="00093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935A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6</w:t>
            </w:r>
          </w:p>
        </w:tc>
      </w:tr>
    </w:tbl>
    <w:p w14:paraId="14B1EE86" w14:textId="77777777" w:rsidR="007A7137" w:rsidRPr="000935A4" w:rsidRDefault="007A7137">
      <w:pPr>
        <w:rPr>
          <w:rFonts w:ascii="Times New Roman" w:hAnsi="Times New Roman" w:cs="Times New Roman"/>
        </w:rPr>
      </w:pPr>
    </w:p>
    <w:sectPr w:rsidR="007A7137" w:rsidRPr="000935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5A4"/>
    <w:rsid w:val="000935A4"/>
    <w:rsid w:val="004D5D5B"/>
    <w:rsid w:val="007A65A8"/>
    <w:rsid w:val="007A7137"/>
    <w:rsid w:val="008336BA"/>
    <w:rsid w:val="00ED4EBA"/>
    <w:rsid w:val="00F4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0489B"/>
  <w15:chartTrackingRefBased/>
  <w15:docId w15:val="{B075DA37-45A3-4FDF-AFE0-52DFE13F7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935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935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935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935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935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935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935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935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935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935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935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935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935A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935A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935A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935A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935A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935A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935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93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935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935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935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935A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935A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935A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935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935A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935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0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CINTI</dc:creator>
  <cp:keywords/>
  <dc:description/>
  <cp:lastModifiedBy>LILIA CINTI</cp:lastModifiedBy>
  <cp:revision>4</cp:revision>
  <dcterms:created xsi:type="dcterms:W3CDTF">2024-02-29T23:28:00Z</dcterms:created>
  <dcterms:modified xsi:type="dcterms:W3CDTF">2024-03-04T18:51:00Z</dcterms:modified>
</cp:coreProperties>
</file>